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09D224" w14:textId="2B4AB52A" w:rsidR="009447BD" w:rsidRPr="001C4040" w:rsidRDefault="00E363D7" w:rsidP="009447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C4040">
        <w:rPr>
          <w:rFonts w:ascii="Times New Roman" w:hAnsi="Times New Roman" w:cs="Times New Roman" w:hint="eastAsia"/>
          <w:sz w:val="24"/>
          <w:szCs w:val="24"/>
        </w:rPr>
        <w:t>Additional file 1</w:t>
      </w:r>
      <w:r w:rsidR="000A5348" w:rsidRPr="001C4040">
        <w:rPr>
          <w:rFonts w:ascii="Times New Roman" w:hAnsi="Times New Roman" w:cs="Times New Roman" w:hint="eastAsia"/>
          <w:sz w:val="24"/>
          <w:szCs w:val="24"/>
        </w:rPr>
        <w:t>2.</w:t>
      </w:r>
      <w:proofErr w:type="gramEnd"/>
      <w:r w:rsidR="000A5348" w:rsidRPr="001C404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Effect of pachinko </w:t>
      </w:r>
      <w:proofErr w:type="spellStart"/>
      <w:r w:rsidRPr="001C4040">
        <w:rPr>
          <w:rFonts w:ascii="Times New Roman" w:hAnsi="Times New Roman" w:cs="Times New Roman" w:hint="eastAsia"/>
          <w:sz w:val="24"/>
          <w:szCs w:val="24"/>
        </w:rPr>
        <w:t>parlo</w:t>
      </w:r>
      <w:r w:rsidRPr="001C4040">
        <w:rPr>
          <w:rFonts w:ascii="Times New Roman" w:eastAsia="Yu Mincho" w:hAnsi="Times New Roman" w:cs="Times New Roman"/>
          <w:sz w:val="24"/>
          <w:szCs w:val="24"/>
        </w:rPr>
        <w:t>ur</w:t>
      </w:r>
      <w:proofErr w:type="spellEnd"/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 </w:t>
      </w:r>
      <w:r w:rsidR="003134DB" w:rsidRPr="001C4040">
        <w:rPr>
          <w:rFonts w:ascii="Times New Roman" w:hAnsi="Times New Roman" w:cs="Times New Roman" w:hint="eastAsia"/>
          <w:sz w:val="24"/>
          <w:szCs w:val="24"/>
        </w:rPr>
        <w:t>closing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 on income</w:t>
      </w:r>
      <w:r w:rsidR="00D21B75" w:rsidRPr="001C4040">
        <w:rPr>
          <w:rFonts w:ascii="Times New Roman" w:hAnsi="Times New Roman" w:cs="Times New Roman" w:hint="eastAsia"/>
          <w:sz w:val="24"/>
          <w:szCs w:val="24"/>
        </w:rPr>
        <w:t>-</w:t>
      </w:r>
      <w:r w:rsidRPr="001C4040">
        <w:rPr>
          <w:rFonts w:ascii="Times New Roman" w:hAnsi="Times New Roman" w:cs="Times New Roman" w:hint="eastAsia"/>
          <w:sz w:val="24"/>
          <w:szCs w:val="24"/>
        </w:rPr>
        <w:t>generati</w:t>
      </w:r>
      <w:r w:rsidR="00D21B75" w:rsidRPr="001C4040">
        <w:rPr>
          <w:rFonts w:ascii="Times New Roman" w:hAnsi="Times New Roman" w:cs="Times New Roman" w:hint="eastAsia"/>
          <w:sz w:val="24"/>
          <w:szCs w:val="24"/>
        </w:rPr>
        <w:t>ng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 and traffic crimes</w:t>
      </w:r>
    </w:p>
    <w:tbl>
      <w:tblPr>
        <w:tblStyle w:val="TableGrid"/>
        <w:tblW w:w="14171" w:type="dxa"/>
        <w:tblInd w:w="-709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851"/>
        <w:gridCol w:w="567"/>
        <w:gridCol w:w="850"/>
        <w:gridCol w:w="851"/>
        <w:gridCol w:w="943"/>
        <w:gridCol w:w="474"/>
        <w:gridCol w:w="1019"/>
        <w:gridCol w:w="623"/>
        <w:gridCol w:w="802"/>
        <w:gridCol w:w="623"/>
        <w:gridCol w:w="798"/>
        <w:gridCol w:w="808"/>
        <w:gridCol w:w="855"/>
        <w:gridCol w:w="562"/>
        <w:gridCol w:w="709"/>
        <w:gridCol w:w="851"/>
      </w:tblGrid>
      <w:tr w:rsidR="000B1374" w:rsidRPr="001C4040" w14:paraId="02A00FE3" w14:textId="77777777" w:rsidTr="002971B2">
        <w:trPr>
          <w:trHeight w:val="375"/>
        </w:trPr>
        <w:tc>
          <w:tcPr>
            <w:tcW w:w="1985" w:type="dxa"/>
            <w:tcBorders>
              <w:bottom w:val="nil"/>
            </w:tcBorders>
            <w:noWrap/>
            <w:hideMark/>
          </w:tcPr>
          <w:p w14:paraId="3BAFD0A0" w14:textId="77777777" w:rsidR="009447BD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Offence</w:t>
            </w:r>
          </w:p>
        </w:tc>
        <w:tc>
          <w:tcPr>
            <w:tcW w:w="6178" w:type="dxa"/>
            <w:gridSpan w:val="8"/>
            <w:tcBorders>
              <w:bottom w:val="nil"/>
            </w:tcBorders>
            <w:noWrap/>
            <w:hideMark/>
          </w:tcPr>
          <w:p w14:paraId="62E35DBE" w14:textId="771A1247" w:rsidR="009447BD" w:rsidRPr="001C4040" w:rsidRDefault="00E363D7" w:rsidP="003C358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Income</w:t>
            </w:r>
            <w:r w:rsidR="00D21B75" w:rsidRPr="001C404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C4040">
              <w:rPr>
                <w:rFonts w:ascii="Times New Roman" w:hAnsi="Times New Roman" w:cs="Times New Roman"/>
                <w:szCs w:val="21"/>
              </w:rPr>
              <w:t>generating crime</w:t>
            </w:r>
          </w:p>
        </w:tc>
        <w:tc>
          <w:tcPr>
            <w:tcW w:w="6008" w:type="dxa"/>
            <w:gridSpan w:val="8"/>
            <w:tcBorders>
              <w:bottom w:val="nil"/>
            </w:tcBorders>
            <w:noWrap/>
            <w:hideMark/>
          </w:tcPr>
          <w:p w14:paraId="47903723" w14:textId="77777777" w:rsidR="009447BD" w:rsidRPr="001C4040" w:rsidRDefault="00E363D7" w:rsidP="003C358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Traffic crime</w:t>
            </w:r>
          </w:p>
        </w:tc>
      </w:tr>
      <w:tr w:rsidR="000B1374" w:rsidRPr="001C4040" w14:paraId="0423702D" w14:textId="77777777" w:rsidTr="002971B2">
        <w:trPr>
          <w:trHeight w:val="375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8E2698" w14:textId="77777777" w:rsidR="009447BD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Area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556B78BA" w14:textId="21E2B5C2" w:rsidR="009447BD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0.5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17034A72" w14:textId="2172A32D" w:rsidR="009447BD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0.5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44BA6D7" w14:textId="45EAB303" w:rsidR="009447BD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1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642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154C857D" w14:textId="57E266BC" w:rsidR="009447BD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5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425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33A9B7CB" w14:textId="7B2A4019" w:rsidR="009447BD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0.5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60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10FCC71B" w14:textId="238C22AD" w:rsidR="009447BD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0.5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4C6F20EA" w14:textId="521AFB4C" w:rsidR="009447BD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1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5E4E7D22" w14:textId="70277224" w:rsidR="009447BD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5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</w:tr>
      <w:tr w:rsidR="000B1374" w:rsidRPr="001C4040" w14:paraId="46E35C34" w14:textId="77777777" w:rsidTr="002971B2">
        <w:trPr>
          <w:trHeight w:val="375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5E931443" w14:textId="77777777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Group effe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D24BB" w14:textId="733357B6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3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70456" w14:textId="13B8D6AF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E0806" w14:textId="3510AAE7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-0.4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68B2C" w14:textId="5B7923A7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5EB47" w14:textId="51599F4C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-0.21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FE9E5" w14:textId="76411A72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CCDA2" w14:textId="3AA08093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-0.16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998B8" w14:textId="3A71564D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48EA8" w14:textId="2908AC14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18546" w14:textId="4CBE4884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2716C" w14:textId="3AF0D435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60F67" w14:textId="77777777" w:rsidR="00C6533F" w:rsidRPr="001C4040" w:rsidRDefault="00C6533F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9EB16" w14:textId="4409D071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-0.01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C90D3" w14:textId="478E5B10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C9C5D" w14:textId="3B4850C0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7479D" w14:textId="604EAAB8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*</w:t>
            </w:r>
          </w:p>
        </w:tc>
      </w:tr>
      <w:tr w:rsidR="000B1374" w:rsidRPr="001C4040" w14:paraId="7C229614" w14:textId="77777777" w:rsidTr="002971B2">
        <w:trPr>
          <w:trHeight w:val="375"/>
        </w:trPr>
        <w:tc>
          <w:tcPr>
            <w:tcW w:w="1985" w:type="dxa"/>
            <w:noWrap/>
            <w:hideMark/>
          </w:tcPr>
          <w:p w14:paraId="1B550EA2" w14:textId="77777777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Time effe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F2B3A" w14:textId="44F82DEF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-0.7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A29C3" w14:textId="0007028B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0E194" w14:textId="27F9445F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-0.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AA608" w14:textId="20C0BAFE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074C0" w14:textId="1CD27885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B9655" w14:textId="77777777" w:rsidR="00C6533F" w:rsidRPr="001C4040" w:rsidRDefault="00C6533F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317A3" w14:textId="51663C6A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EC37A" w14:textId="77777777" w:rsidR="00C6533F" w:rsidRPr="001C4040" w:rsidRDefault="00C6533F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DCB28" w14:textId="5A288DE4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-0.06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77AF9" w14:textId="60D8466F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57A32" w14:textId="6412EBA9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-0.0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DC4E7" w14:textId="77777777" w:rsidR="00C6533F" w:rsidRPr="001C4040" w:rsidRDefault="00C6533F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7ABC3" w14:textId="44E79C58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-0.01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50325" w14:textId="0465AFAB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6A232" w14:textId="4C10E27A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92664" w14:textId="3ECD345E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**</w:t>
            </w:r>
          </w:p>
        </w:tc>
      </w:tr>
      <w:tr w:rsidR="000B1374" w:rsidRPr="001C4040" w14:paraId="7C0BFB21" w14:textId="77777777" w:rsidTr="002971B2">
        <w:trPr>
          <w:trHeight w:val="375"/>
        </w:trPr>
        <w:tc>
          <w:tcPr>
            <w:tcW w:w="1985" w:type="dxa"/>
            <w:noWrap/>
            <w:hideMark/>
          </w:tcPr>
          <w:p w14:paraId="55E46F9B" w14:textId="77777777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C4040">
              <w:rPr>
                <w:rFonts w:ascii="Times New Roman" w:hAnsi="Times New Roman" w:cs="Times New Roman"/>
                <w:szCs w:val="21"/>
              </w:rPr>
              <w:t>Group×Time</w:t>
            </w:r>
            <w:proofErr w:type="spellEnd"/>
            <w:r w:rsidRPr="001C4040">
              <w:rPr>
                <w:rFonts w:ascii="Times New Roman" w:hAnsi="Times New Roman" w:cs="Times New Roman"/>
                <w:szCs w:val="21"/>
              </w:rPr>
              <w:t xml:space="preserve"> effe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A6E57" w14:textId="615ED004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9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7E210" w14:textId="0D5F0971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84D38" w14:textId="11F9DB51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6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702D0" w14:textId="395F6CCC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39226" w14:textId="1CDD94B2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A7234" w14:textId="7B9E282F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C09CA" w14:textId="7D7883C3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03624" w14:textId="1363D73D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9DFEA" w14:textId="7844FB53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FEFDF" w14:textId="77777777" w:rsidR="00C6533F" w:rsidRPr="001C4040" w:rsidRDefault="00C6533F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20C03" w14:textId="096A99E3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3AC4E" w14:textId="77777777" w:rsidR="00C6533F" w:rsidRPr="001C4040" w:rsidRDefault="00C6533F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5DE50" w14:textId="599E6152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E82D3" w14:textId="2C08680C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D915F" w14:textId="598C655B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ED69C" w14:textId="77777777" w:rsidR="00C6533F" w:rsidRPr="001C4040" w:rsidRDefault="00C6533F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1374" w:rsidRPr="001C4040" w14:paraId="5186B944" w14:textId="77777777" w:rsidTr="002971B2">
        <w:trPr>
          <w:trHeight w:val="375"/>
        </w:trPr>
        <w:tc>
          <w:tcPr>
            <w:tcW w:w="1985" w:type="dxa"/>
            <w:noWrap/>
            <w:hideMark/>
          </w:tcPr>
          <w:p w14:paraId="72AE26BC" w14:textId="77777777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Num. Conv. Effe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0DCFB" w14:textId="7A193B75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A4534" w14:textId="350AEAD2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DA253" w14:textId="7EDF42BE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91A1B" w14:textId="561065AA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B2A04" w14:textId="4E19014D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-0.09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7BBBE" w14:textId="3053B8F2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A1BCC" w14:textId="16EAEAD1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-0.06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94EA8" w14:textId="4D3F11AB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B4BF0" w14:textId="07959A60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D05E9" w14:textId="115012C5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89FAC" w14:textId="47ECC464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27635" w14:textId="61370C57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D983D" w14:textId="17E1418C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60C7D" w14:textId="379C4677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9F752" w14:textId="01481C53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1CB72" w14:textId="77777777" w:rsidR="00C6533F" w:rsidRPr="001C4040" w:rsidRDefault="00C6533F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1374" w:rsidRPr="001C4040" w14:paraId="197E186E" w14:textId="77777777" w:rsidTr="002971B2">
        <w:trPr>
          <w:trHeight w:val="375"/>
        </w:trPr>
        <w:tc>
          <w:tcPr>
            <w:tcW w:w="1985" w:type="dxa"/>
            <w:noWrap/>
            <w:hideMark/>
          </w:tcPr>
          <w:p w14:paraId="387E5246" w14:textId="77777777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Num. Always. Effe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728D6" w14:textId="46734E81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1.1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678AD" w14:textId="5097871A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06402" w14:textId="6026C663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96E6D" w14:textId="4A95AAEA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E334D" w14:textId="6ACAC2E0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46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2D36F" w14:textId="7FA2EC7A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62795" w14:textId="2857141C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27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96C4D" w14:textId="2FAB3F87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C9267" w14:textId="57B0F136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93762" w14:textId="3A229649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E8CC1" w14:textId="5BEC370C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AC65E" w14:textId="1008C0F9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8E076" w14:textId="3ADFBC5E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7E051" w14:textId="344A268F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547EA" w14:textId="1BB60F92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4903B" w14:textId="328022CA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**</w:t>
            </w:r>
          </w:p>
        </w:tc>
      </w:tr>
      <w:tr w:rsidR="000B1374" w:rsidRPr="001C4040" w14:paraId="35A55C67" w14:textId="77777777" w:rsidTr="002971B2">
        <w:trPr>
          <w:trHeight w:val="375"/>
        </w:trPr>
        <w:tc>
          <w:tcPr>
            <w:tcW w:w="1985" w:type="dxa"/>
            <w:noWrap/>
          </w:tcPr>
          <w:p w14:paraId="157BE425" w14:textId="77777777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R</w:t>
            </w:r>
            <w:r w:rsidRPr="001C4040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C0B0D" w14:textId="5AF1B954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0C0A0" w14:textId="77777777" w:rsidR="00C6533F" w:rsidRPr="001C4040" w:rsidRDefault="00C6533F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A77DD" w14:textId="065FA8F4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54CE7" w14:textId="77777777" w:rsidR="00C6533F" w:rsidRPr="001C4040" w:rsidRDefault="00C6533F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3F7E3" w14:textId="1EE15F86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53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97B42" w14:textId="77777777" w:rsidR="00C6533F" w:rsidRPr="001C4040" w:rsidRDefault="00C6533F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A6ADF" w14:textId="471A6B13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60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2A2F6" w14:textId="77777777" w:rsidR="00C6533F" w:rsidRPr="001C4040" w:rsidRDefault="00C6533F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288D1" w14:textId="5B8A981C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77E69" w14:textId="77777777" w:rsidR="00C6533F" w:rsidRPr="001C4040" w:rsidRDefault="00C6533F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95CBC" w14:textId="6EFA4CB3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762ED" w14:textId="77777777" w:rsidR="00C6533F" w:rsidRPr="001C4040" w:rsidRDefault="00C6533F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AF4A4" w14:textId="135D69C3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33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8098E" w14:textId="77777777" w:rsidR="00C6533F" w:rsidRPr="001C4040" w:rsidRDefault="00C6533F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33520" w14:textId="01AF25B3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5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9CA5D" w14:textId="77777777" w:rsidR="00C6533F" w:rsidRPr="001C4040" w:rsidRDefault="00C6533F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1374" w:rsidRPr="001C4040" w14:paraId="1CF78817" w14:textId="77777777" w:rsidTr="002971B2">
        <w:trPr>
          <w:trHeight w:val="375"/>
        </w:trPr>
        <w:tc>
          <w:tcPr>
            <w:tcW w:w="1985" w:type="dxa"/>
            <w:noWrap/>
          </w:tcPr>
          <w:p w14:paraId="23D6B6C2" w14:textId="77777777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lastRenderedPageBreak/>
              <w:t>Adj. R</w:t>
            </w:r>
            <w:r w:rsidRPr="001C4040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F2DF40F" w14:textId="3745FEEC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0F8DD82" w14:textId="77777777" w:rsidR="00C6533F" w:rsidRPr="001C4040" w:rsidRDefault="00C6533F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6569A06" w14:textId="135174BD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35F8AD5" w14:textId="77777777" w:rsidR="00C6533F" w:rsidRPr="001C4040" w:rsidRDefault="00C6533F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35DDF20" w14:textId="36F82857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53 </w:t>
            </w:r>
          </w:p>
        </w:tc>
        <w:tc>
          <w:tcPr>
            <w:tcW w:w="4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345AEFD" w14:textId="77777777" w:rsidR="00C6533F" w:rsidRPr="001C4040" w:rsidRDefault="00C6533F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356C3A7" w14:textId="6930557D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60 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29CA9CC" w14:textId="77777777" w:rsidR="00C6533F" w:rsidRPr="001C4040" w:rsidRDefault="00C6533F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F2AD691" w14:textId="7E4C8BFA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9766241" w14:textId="77777777" w:rsidR="00C6533F" w:rsidRPr="001C4040" w:rsidRDefault="00C6533F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DA40878" w14:textId="59A2E16B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8E5A78E" w14:textId="77777777" w:rsidR="00C6533F" w:rsidRPr="001C4040" w:rsidRDefault="00C6533F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D59C2C2" w14:textId="58AE996A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33 </w:t>
            </w:r>
          </w:p>
        </w:tc>
        <w:tc>
          <w:tcPr>
            <w:tcW w:w="56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79173F4" w14:textId="77777777" w:rsidR="00C6533F" w:rsidRPr="001C4040" w:rsidRDefault="00C6533F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21A2B90" w14:textId="3D4065A7" w:rsidR="00C6533F" w:rsidRPr="001C4040" w:rsidRDefault="00E363D7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5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105F793" w14:textId="77777777" w:rsidR="00C6533F" w:rsidRPr="001C4040" w:rsidRDefault="00C6533F" w:rsidP="00C6533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8C24465" w14:textId="13076112" w:rsidR="009447BD" w:rsidRPr="001C4040" w:rsidRDefault="00E363D7" w:rsidP="006623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4040">
        <w:rPr>
          <w:rFonts w:ascii="Times New Roman" w:hAnsi="Times New Roman" w:cs="Times New Roman"/>
          <w:i/>
          <w:iCs/>
          <w:sz w:val="24"/>
          <w:szCs w:val="24"/>
        </w:rPr>
        <w:t>Notes</w:t>
      </w:r>
      <w:r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2454B" w:rsidRPr="001C4040">
        <w:rPr>
          <w:rFonts w:ascii="Times New Roman" w:hAnsi="Times New Roman" w:cs="Times New Roman"/>
          <w:sz w:val="24"/>
          <w:szCs w:val="24"/>
        </w:rPr>
        <w:t>Num. Conv.</w:t>
      </w:r>
      <w:r w:rsidR="00F2454B" w:rsidRPr="001C4040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F2454B" w:rsidRPr="001C4040">
        <w:rPr>
          <w:rFonts w:ascii="Times New Roman" w:hAnsi="Times New Roman" w:cs="Times New Roman"/>
          <w:sz w:val="24"/>
          <w:szCs w:val="24"/>
        </w:rPr>
        <w:t>Number of convenience stores within 5 km</w:t>
      </w:r>
      <w:r w:rsidR="00F2454B" w:rsidRPr="001C4040">
        <w:rPr>
          <w:rFonts w:ascii="Times New Roman" w:hAnsi="Times New Roman" w:cs="Times New Roman" w:hint="eastAsia"/>
          <w:sz w:val="24"/>
          <w:szCs w:val="24"/>
        </w:rPr>
        <w:t>.</w:t>
      </w:r>
      <w:r w:rsidR="00F2454B" w:rsidRPr="001C4040">
        <w:rPr>
          <w:rFonts w:ascii="Times New Roman" w:hAnsi="Times New Roman" w:cs="Times New Roman"/>
          <w:sz w:val="24"/>
          <w:szCs w:val="24"/>
        </w:rPr>
        <w:t xml:space="preserve"> Num. Always.</w:t>
      </w:r>
      <w:r w:rsidR="00F2454B" w:rsidRPr="001C4040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F2454B" w:rsidRPr="001C4040">
        <w:rPr>
          <w:rFonts w:ascii="Times New Roman" w:hAnsi="Times New Roman" w:cs="Times New Roman"/>
          <w:sz w:val="24"/>
          <w:szCs w:val="24"/>
        </w:rPr>
        <w:t xml:space="preserve">Number of </w:t>
      </w:r>
      <w:r w:rsidR="00F2454B" w:rsidRPr="001C4040">
        <w:rPr>
          <w:rFonts w:ascii="Times New Roman" w:hAnsi="Times New Roman" w:cs="Times New Roman" w:hint="eastAsia"/>
          <w:sz w:val="24"/>
          <w:szCs w:val="24"/>
        </w:rPr>
        <w:t xml:space="preserve">always open pachinko parlors in the neighborhood. 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*: </w:t>
      </w:r>
      <w:r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 &lt; .05, **: </w:t>
      </w:r>
      <w:r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 &lt; .01</w:t>
      </w:r>
      <w:bookmarkStart w:id="0" w:name="_GoBack"/>
      <w:bookmarkEnd w:id="0"/>
    </w:p>
    <w:sectPr w:rsidR="009447BD" w:rsidRPr="001C4040" w:rsidSect="00052968">
      <w:head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B8BDC1" w14:textId="77777777" w:rsidR="004E6AC5" w:rsidRDefault="004E6AC5" w:rsidP="004866D6">
      <w:r>
        <w:separator/>
      </w:r>
    </w:p>
  </w:endnote>
  <w:endnote w:type="continuationSeparator" w:id="0">
    <w:p w14:paraId="0A5D4FED" w14:textId="77777777" w:rsidR="004E6AC5" w:rsidRDefault="004E6AC5" w:rsidP="00486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8A9953" w14:textId="77777777" w:rsidR="004E6AC5" w:rsidRDefault="004E6AC5" w:rsidP="004866D6">
      <w:r>
        <w:separator/>
      </w:r>
    </w:p>
  </w:footnote>
  <w:footnote w:type="continuationSeparator" w:id="0">
    <w:p w14:paraId="48D39056" w14:textId="77777777" w:rsidR="004E6AC5" w:rsidRDefault="004E6AC5" w:rsidP="004866D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96803000"/>
      <w:docPartObj>
        <w:docPartGallery w:val="Page Numbers (Top of Page)"/>
        <w:docPartUnique/>
      </w:docPartObj>
    </w:sdtPr>
    <w:sdtEndPr/>
    <w:sdtContent>
      <w:p w14:paraId="05C282ED" w14:textId="41F02129" w:rsidR="004866D6" w:rsidRDefault="004866D6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5EC0" w:rsidRPr="00DD5EC0">
          <w:rPr>
            <w:noProof/>
            <w:lang w:val="ja-JP"/>
          </w:rPr>
          <w:t>2</w:t>
        </w:r>
        <w:r>
          <w:fldChar w:fldCharType="end"/>
        </w:r>
      </w:p>
    </w:sdtContent>
  </w:sdt>
  <w:p w14:paraId="27837D0B" w14:textId="77777777" w:rsidR="004866D6" w:rsidRDefault="004866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281"/>
    <w:rsid w:val="0001312C"/>
    <w:rsid w:val="00024BFF"/>
    <w:rsid w:val="00032476"/>
    <w:rsid w:val="00034E92"/>
    <w:rsid w:val="00036460"/>
    <w:rsid w:val="00037442"/>
    <w:rsid w:val="00041D07"/>
    <w:rsid w:val="00042753"/>
    <w:rsid w:val="00046EC5"/>
    <w:rsid w:val="00050CBC"/>
    <w:rsid w:val="000523E6"/>
    <w:rsid w:val="000528A0"/>
    <w:rsid w:val="00052968"/>
    <w:rsid w:val="0005450F"/>
    <w:rsid w:val="00057509"/>
    <w:rsid w:val="00067DA8"/>
    <w:rsid w:val="00070E4D"/>
    <w:rsid w:val="00070F28"/>
    <w:rsid w:val="00076B68"/>
    <w:rsid w:val="00086D22"/>
    <w:rsid w:val="00094C72"/>
    <w:rsid w:val="000A446C"/>
    <w:rsid w:val="000A4C2C"/>
    <w:rsid w:val="000A5348"/>
    <w:rsid w:val="000B1374"/>
    <w:rsid w:val="000C43A9"/>
    <w:rsid w:val="000C558A"/>
    <w:rsid w:val="000C60DD"/>
    <w:rsid w:val="000C7187"/>
    <w:rsid w:val="000D0B7F"/>
    <w:rsid w:val="000D2D98"/>
    <w:rsid w:val="000E1536"/>
    <w:rsid w:val="000E7098"/>
    <w:rsid w:val="000F1872"/>
    <w:rsid w:val="000F23E7"/>
    <w:rsid w:val="000F39FE"/>
    <w:rsid w:val="0010214A"/>
    <w:rsid w:val="00102896"/>
    <w:rsid w:val="00103654"/>
    <w:rsid w:val="0011012F"/>
    <w:rsid w:val="0011336C"/>
    <w:rsid w:val="0011627D"/>
    <w:rsid w:val="00120436"/>
    <w:rsid w:val="00127B0D"/>
    <w:rsid w:val="00134CE1"/>
    <w:rsid w:val="001406FD"/>
    <w:rsid w:val="00150754"/>
    <w:rsid w:val="0015301D"/>
    <w:rsid w:val="0015708D"/>
    <w:rsid w:val="00171243"/>
    <w:rsid w:val="001720F3"/>
    <w:rsid w:val="001760FE"/>
    <w:rsid w:val="0019220C"/>
    <w:rsid w:val="00195322"/>
    <w:rsid w:val="001A2292"/>
    <w:rsid w:val="001A3312"/>
    <w:rsid w:val="001A720C"/>
    <w:rsid w:val="001B5E91"/>
    <w:rsid w:val="001B7DE7"/>
    <w:rsid w:val="001C4040"/>
    <w:rsid w:val="001D74CE"/>
    <w:rsid w:val="001E4598"/>
    <w:rsid w:val="001F00BD"/>
    <w:rsid w:val="001F3324"/>
    <w:rsid w:val="001F3B63"/>
    <w:rsid w:val="00205481"/>
    <w:rsid w:val="00221600"/>
    <w:rsid w:val="002329E6"/>
    <w:rsid w:val="002347E5"/>
    <w:rsid w:val="00235C68"/>
    <w:rsid w:val="00240066"/>
    <w:rsid w:val="002448C4"/>
    <w:rsid w:val="00275B36"/>
    <w:rsid w:val="002763E9"/>
    <w:rsid w:val="00296232"/>
    <w:rsid w:val="002971B2"/>
    <w:rsid w:val="002A132A"/>
    <w:rsid w:val="002B5934"/>
    <w:rsid w:val="002C4C29"/>
    <w:rsid w:val="002C5534"/>
    <w:rsid w:val="002C6548"/>
    <w:rsid w:val="002C6B97"/>
    <w:rsid w:val="002D16C8"/>
    <w:rsid w:val="002D3A16"/>
    <w:rsid w:val="002E0C3F"/>
    <w:rsid w:val="002E4AE8"/>
    <w:rsid w:val="002F1C4E"/>
    <w:rsid w:val="00303714"/>
    <w:rsid w:val="00311DF3"/>
    <w:rsid w:val="00312D46"/>
    <w:rsid w:val="003134DB"/>
    <w:rsid w:val="00321B1B"/>
    <w:rsid w:val="0033095A"/>
    <w:rsid w:val="00333873"/>
    <w:rsid w:val="00335804"/>
    <w:rsid w:val="00336840"/>
    <w:rsid w:val="00337D8D"/>
    <w:rsid w:val="003459E6"/>
    <w:rsid w:val="00356D2D"/>
    <w:rsid w:val="00364EC2"/>
    <w:rsid w:val="003755EF"/>
    <w:rsid w:val="00384B39"/>
    <w:rsid w:val="00385236"/>
    <w:rsid w:val="00391A79"/>
    <w:rsid w:val="00393802"/>
    <w:rsid w:val="003967BD"/>
    <w:rsid w:val="003A2AA8"/>
    <w:rsid w:val="003B325D"/>
    <w:rsid w:val="003B7D19"/>
    <w:rsid w:val="003C3588"/>
    <w:rsid w:val="003C6805"/>
    <w:rsid w:val="003D3F2F"/>
    <w:rsid w:val="003E7114"/>
    <w:rsid w:val="003E76F7"/>
    <w:rsid w:val="003F1528"/>
    <w:rsid w:val="003F6767"/>
    <w:rsid w:val="00415023"/>
    <w:rsid w:val="00427CB5"/>
    <w:rsid w:val="0044634F"/>
    <w:rsid w:val="0044769A"/>
    <w:rsid w:val="004500D8"/>
    <w:rsid w:val="00452284"/>
    <w:rsid w:val="00461E70"/>
    <w:rsid w:val="00465A09"/>
    <w:rsid w:val="00467509"/>
    <w:rsid w:val="004712EA"/>
    <w:rsid w:val="004866D6"/>
    <w:rsid w:val="004A39B5"/>
    <w:rsid w:val="004B0656"/>
    <w:rsid w:val="004B0732"/>
    <w:rsid w:val="004C3458"/>
    <w:rsid w:val="004C5040"/>
    <w:rsid w:val="004C6A60"/>
    <w:rsid w:val="004D5977"/>
    <w:rsid w:val="004E6AC5"/>
    <w:rsid w:val="004F5B65"/>
    <w:rsid w:val="00503B82"/>
    <w:rsid w:val="005072A7"/>
    <w:rsid w:val="00511586"/>
    <w:rsid w:val="0051627B"/>
    <w:rsid w:val="005167D8"/>
    <w:rsid w:val="00517E42"/>
    <w:rsid w:val="005337B9"/>
    <w:rsid w:val="00563A48"/>
    <w:rsid w:val="00581C14"/>
    <w:rsid w:val="0058755C"/>
    <w:rsid w:val="00593274"/>
    <w:rsid w:val="005A4504"/>
    <w:rsid w:val="005A7637"/>
    <w:rsid w:val="005D21AD"/>
    <w:rsid w:val="005D581F"/>
    <w:rsid w:val="005E15FD"/>
    <w:rsid w:val="0060734F"/>
    <w:rsid w:val="00607D2A"/>
    <w:rsid w:val="0061780B"/>
    <w:rsid w:val="00631407"/>
    <w:rsid w:val="00657F2A"/>
    <w:rsid w:val="0066055D"/>
    <w:rsid w:val="00660F3F"/>
    <w:rsid w:val="0066181B"/>
    <w:rsid w:val="0066239E"/>
    <w:rsid w:val="00663C3E"/>
    <w:rsid w:val="006660E4"/>
    <w:rsid w:val="00674D4F"/>
    <w:rsid w:val="00681B3E"/>
    <w:rsid w:val="0068585E"/>
    <w:rsid w:val="00687C20"/>
    <w:rsid w:val="00693E25"/>
    <w:rsid w:val="006B2893"/>
    <w:rsid w:val="006C7525"/>
    <w:rsid w:val="006D1C22"/>
    <w:rsid w:val="006D4243"/>
    <w:rsid w:val="006D6D43"/>
    <w:rsid w:val="006F72C8"/>
    <w:rsid w:val="00705C99"/>
    <w:rsid w:val="007130E8"/>
    <w:rsid w:val="00716858"/>
    <w:rsid w:val="007176BF"/>
    <w:rsid w:val="00756819"/>
    <w:rsid w:val="00757D48"/>
    <w:rsid w:val="00760557"/>
    <w:rsid w:val="007605D9"/>
    <w:rsid w:val="007775A4"/>
    <w:rsid w:val="00781567"/>
    <w:rsid w:val="0078274F"/>
    <w:rsid w:val="007838A6"/>
    <w:rsid w:val="00785D1E"/>
    <w:rsid w:val="00787281"/>
    <w:rsid w:val="007A2DD0"/>
    <w:rsid w:val="007A6059"/>
    <w:rsid w:val="007C2902"/>
    <w:rsid w:val="007C68C7"/>
    <w:rsid w:val="007E427C"/>
    <w:rsid w:val="007F034D"/>
    <w:rsid w:val="00801FEF"/>
    <w:rsid w:val="00802AE3"/>
    <w:rsid w:val="00814335"/>
    <w:rsid w:val="00817A52"/>
    <w:rsid w:val="00821BDB"/>
    <w:rsid w:val="0082421C"/>
    <w:rsid w:val="0084087A"/>
    <w:rsid w:val="00850E26"/>
    <w:rsid w:val="00854132"/>
    <w:rsid w:val="00860E65"/>
    <w:rsid w:val="0087326A"/>
    <w:rsid w:val="008738BE"/>
    <w:rsid w:val="00877A36"/>
    <w:rsid w:val="00880F82"/>
    <w:rsid w:val="00882393"/>
    <w:rsid w:val="008849A8"/>
    <w:rsid w:val="008868A3"/>
    <w:rsid w:val="00886A77"/>
    <w:rsid w:val="008A2118"/>
    <w:rsid w:val="008A212C"/>
    <w:rsid w:val="008A58DE"/>
    <w:rsid w:val="008B55F7"/>
    <w:rsid w:val="008F1978"/>
    <w:rsid w:val="008F1E55"/>
    <w:rsid w:val="00925190"/>
    <w:rsid w:val="009447BD"/>
    <w:rsid w:val="00946A54"/>
    <w:rsid w:val="00950B64"/>
    <w:rsid w:val="00951012"/>
    <w:rsid w:val="00961193"/>
    <w:rsid w:val="0096152D"/>
    <w:rsid w:val="009618ED"/>
    <w:rsid w:val="00964EBE"/>
    <w:rsid w:val="00967BBF"/>
    <w:rsid w:val="009772CD"/>
    <w:rsid w:val="0098423A"/>
    <w:rsid w:val="00991043"/>
    <w:rsid w:val="009A1AC3"/>
    <w:rsid w:val="009A4F22"/>
    <w:rsid w:val="009A72C5"/>
    <w:rsid w:val="009B2EF6"/>
    <w:rsid w:val="009B4F89"/>
    <w:rsid w:val="009B5E9A"/>
    <w:rsid w:val="009B7489"/>
    <w:rsid w:val="009E40D7"/>
    <w:rsid w:val="00A10406"/>
    <w:rsid w:val="00A14B7E"/>
    <w:rsid w:val="00A15264"/>
    <w:rsid w:val="00A2536B"/>
    <w:rsid w:val="00A269E0"/>
    <w:rsid w:val="00A27863"/>
    <w:rsid w:val="00A31025"/>
    <w:rsid w:val="00A35C23"/>
    <w:rsid w:val="00A42F3D"/>
    <w:rsid w:val="00A447C6"/>
    <w:rsid w:val="00A5657F"/>
    <w:rsid w:val="00A62936"/>
    <w:rsid w:val="00A658AD"/>
    <w:rsid w:val="00A71790"/>
    <w:rsid w:val="00A81AB8"/>
    <w:rsid w:val="00A8256E"/>
    <w:rsid w:val="00A86D0F"/>
    <w:rsid w:val="00A91F78"/>
    <w:rsid w:val="00A93169"/>
    <w:rsid w:val="00A97F52"/>
    <w:rsid w:val="00AA2F89"/>
    <w:rsid w:val="00AA418F"/>
    <w:rsid w:val="00AA4291"/>
    <w:rsid w:val="00AD0D41"/>
    <w:rsid w:val="00B048CD"/>
    <w:rsid w:val="00B06A8B"/>
    <w:rsid w:val="00B3178E"/>
    <w:rsid w:val="00B33F3F"/>
    <w:rsid w:val="00B403F9"/>
    <w:rsid w:val="00B44707"/>
    <w:rsid w:val="00B466D9"/>
    <w:rsid w:val="00B472F8"/>
    <w:rsid w:val="00B72178"/>
    <w:rsid w:val="00B8427B"/>
    <w:rsid w:val="00B91D57"/>
    <w:rsid w:val="00B94650"/>
    <w:rsid w:val="00B94D06"/>
    <w:rsid w:val="00BA1D2F"/>
    <w:rsid w:val="00BA5239"/>
    <w:rsid w:val="00BD0919"/>
    <w:rsid w:val="00BD35A1"/>
    <w:rsid w:val="00BE5DE4"/>
    <w:rsid w:val="00BF3149"/>
    <w:rsid w:val="00C044DE"/>
    <w:rsid w:val="00C06313"/>
    <w:rsid w:val="00C108E5"/>
    <w:rsid w:val="00C17A4C"/>
    <w:rsid w:val="00C32831"/>
    <w:rsid w:val="00C3606E"/>
    <w:rsid w:val="00C3614C"/>
    <w:rsid w:val="00C4206A"/>
    <w:rsid w:val="00C423D3"/>
    <w:rsid w:val="00C42E50"/>
    <w:rsid w:val="00C454E8"/>
    <w:rsid w:val="00C517B8"/>
    <w:rsid w:val="00C61625"/>
    <w:rsid w:val="00C6533F"/>
    <w:rsid w:val="00C769F8"/>
    <w:rsid w:val="00C81472"/>
    <w:rsid w:val="00C856FC"/>
    <w:rsid w:val="00CA7F11"/>
    <w:rsid w:val="00CB7997"/>
    <w:rsid w:val="00CD5125"/>
    <w:rsid w:val="00CF050A"/>
    <w:rsid w:val="00CF2E7F"/>
    <w:rsid w:val="00CF412C"/>
    <w:rsid w:val="00CF7C6C"/>
    <w:rsid w:val="00D110DA"/>
    <w:rsid w:val="00D120C8"/>
    <w:rsid w:val="00D21B75"/>
    <w:rsid w:val="00D27EBC"/>
    <w:rsid w:val="00D33650"/>
    <w:rsid w:val="00D353C2"/>
    <w:rsid w:val="00D3623B"/>
    <w:rsid w:val="00D46CEB"/>
    <w:rsid w:val="00D536A6"/>
    <w:rsid w:val="00D60B5A"/>
    <w:rsid w:val="00D65995"/>
    <w:rsid w:val="00D75721"/>
    <w:rsid w:val="00D76B6A"/>
    <w:rsid w:val="00D806A6"/>
    <w:rsid w:val="00D9214E"/>
    <w:rsid w:val="00D94807"/>
    <w:rsid w:val="00D95BAD"/>
    <w:rsid w:val="00DA7054"/>
    <w:rsid w:val="00DB4365"/>
    <w:rsid w:val="00DD2391"/>
    <w:rsid w:val="00DD59D2"/>
    <w:rsid w:val="00DD5EC0"/>
    <w:rsid w:val="00DE1BFF"/>
    <w:rsid w:val="00DE23ED"/>
    <w:rsid w:val="00DF3D73"/>
    <w:rsid w:val="00E063A3"/>
    <w:rsid w:val="00E14D42"/>
    <w:rsid w:val="00E2136B"/>
    <w:rsid w:val="00E363D7"/>
    <w:rsid w:val="00E36F72"/>
    <w:rsid w:val="00E40B9F"/>
    <w:rsid w:val="00E47C42"/>
    <w:rsid w:val="00E53690"/>
    <w:rsid w:val="00E55CAE"/>
    <w:rsid w:val="00E55E2A"/>
    <w:rsid w:val="00E56700"/>
    <w:rsid w:val="00E638A0"/>
    <w:rsid w:val="00E65FEE"/>
    <w:rsid w:val="00E67BB0"/>
    <w:rsid w:val="00E73D4D"/>
    <w:rsid w:val="00E766BC"/>
    <w:rsid w:val="00E77CD8"/>
    <w:rsid w:val="00E80730"/>
    <w:rsid w:val="00E833B1"/>
    <w:rsid w:val="00E9496B"/>
    <w:rsid w:val="00E96A69"/>
    <w:rsid w:val="00EA16B1"/>
    <w:rsid w:val="00EB02D1"/>
    <w:rsid w:val="00EC433C"/>
    <w:rsid w:val="00EF19CC"/>
    <w:rsid w:val="00EF4A4D"/>
    <w:rsid w:val="00F0284F"/>
    <w:rsid w:val="00F10E68"/>
    <w:rsid w:val="00F2454B"/>
    <w:rsid w:val="00F27B9F"/>
    <w:rsid w:val="00F3229E"/>
    <w:rsid w:val="00F3517A"/>
    <w:rsid w:val="00F36E74"/>
    <w:rsid w:val="00F526EF"/>
    <w:rsid w:val="00F53DB8"/>
    <w:rsid w:val="00F56624"/>
    <w:rsid w:val="00F63C0B"/>
    <w:rsid w:val="00F7199D"/>
    <w:rsid w:val="00F74DF8"/>
    <w:rsid w:val="00F86A14"/>
    <w:rsid w:val="00FA0438"/>
    <w:rsid w:val="00FA1259"/>
    <w:rsid w:val="00FA489D"/>
    <w:rsid w:val="00FC0AA5"/>
    <w:rsid w:val="00FC74EA"/>
    <w:rsid w:val="00FD3F55"/>
    <w:rsid w:val="00FD5554"/>
    <w:rsid w:val="00FF3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EC4E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0732"/>
  </w:style>
  <w:style w:type="paragraph" w:styleId="Footer">
    <w:name w:val="footer"/>
    <w:basedOn w:val="Normal"/>
    <w:link w:val="Foot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0732"/>
  </w:style>
  <w:style w:type="character" w:styleId="CommentReference">
    <w:name w:val="annotation reference"/>
    <w:basedOn w:val="DefaultParagraphFont"/>
    <w:uiPriority w:val="99"/>
    <w:semiHidden/>
    <w:unhideWhenUsed/>
    <w:rsid w:val="00CA7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A7F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A7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F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F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F11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3178E"/>
  </w:style>
  <w:style w:type="character" w:customStyle="1" w:styleId="DateChar">
    <w:name w:val="Date Char"/>
    <w:basedOn w:val="DefaultParagraphFont"/>
    <w:link w:val="Date"/>
    <w:uiPriority w:val="99"/>
    <w:semiHidden/>
    <w:rsid w:val="00B3178E"/>
  </w:style>
  <w:style w:type="paragraph" w:styleId="Revision">
    <w:name w:val="Revision"/>
    <w:hidden/>
    <w:uiPriority w:val="99"/>
    <w:semiHidden/>
    <w:rsid w:val="00877A36"/>
  </w:style>
  <w:style w:type="paragraph" w:styleId="NormalWeb">
    <w:name w:val="Normal (Web)"/>
    <w:basedOn w:val="Normal"/>
    <w:uiPriority w:val="99"/>
    <w:unhideWhenUsed/>
    <w:rsid w:val="000C55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0732"/>
  </w:style>
  <w:style w:type="paragraph" w:styleId="Footer">
    <w:name w:val="footer"/>
    <w:basedOn w:val="Normal"/>
    <w:link w:val="Foot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0732"/>
  </w:style>
  <w:style w:type="character" w:styleId="CommentReference">
    <w:name w:val="annotation reference"/>
    <w:basedOn w:val="DefaultParagraphFont"/>
    <w:uiPriority w:val="99"/>
    <w:semiHidden/>
    <w:unhideWhenUsed/>
    <w:rsid w:val="00CA7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A7F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A7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F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F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F11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3178E"/>
  </w:style>
  <w:style w:type="character" w:customStyle="1" w:styleId="DateChar">
    <w:name w:val="Date Char"/>
    <w:basedOn w:val="DefaultParagraphFont"/>
    <w:link w:val="Date"/>
    <w:uiPriority w:val="99"/>
    <w:semiHidden/>
    <w:rsid w:val="00B3178E"/>
  </w:style>
  <w:style w:type="paragraph" w:styleId="Revision">
    <w:name w:val="Revision"/>
    <w:hidden/>
    <w:uiPriority w:val="99"/>
    <w:semiHidden/>
    <w:rsid w:val="00877A36"/>
  </w:style>
  <w:style w:type="paragraph" w:styleId="NormalWeb">
    <w:name w:val="Normal (Web)"/>
    <w:basedOn w:val="Normal"/>
    <w:uiPriority w:val="99"/>
    <w:unhideWhenUsed/>
    <w:rsid w:val="000C55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5967FF-3CF7-4DBA-8C8B-77059A60FF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7</Words>
  <Characters>841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yokotani</dc:creator>
  <cp:lastModifiedBy>Melanie Lapinig</cp:lastModifiedBy>
  <cp:revision>2</cp:revision>
  <cp:lastPrinted>2024-06-24T09:23:00Z</cp:lastPrinted>
  <dcterms:created xsi:type="dcterms:W3CDTF">2024-07-09T07:41:00Z</dcterms:created>
  <dcterms:modified xsi:type="dcterms:W3CDTF">2024-07-09T07:41:00Z</dcterms:modified>
</cp:coreProperties>
</file>